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E28EB6" w14:textId="77777777" w:rsidR="007636B0" w:rsidRPr="00A466E0" w:rsidRDefault="007636B0" w:rsidP="007636B0">
      <w:pPr>
        <w:pStyle w:val="EndNoteBibliography"/>
        <w:ind w:left="720" w:hanging="720"/>
        <w:rPr>
          <w:rStyle w:val="None"/>
          <w:rFonts w:ascii="Times New Roman" w:hAnsi="Times New Roman"/>
          <w:b/>
          <w:bCs/>
        </w:rPr>
      </w:pPr>
      <w:r w:rsidRPr="00A466E0">
        <w:rPr>
          <w:rStyle w:val="None"/>
          <w:rFonts w:ascii="Times New Roman" w:hAnsi="Times New Roman" w:hint="eastAsia"/>
          <w:b/>
          <w:bCs/>
        </w:rPr>
        <w:t>Appendix</w:t>
      </w:r>
      <w:r w:rsidRPr="00A466E0">
        <w:rPr>
          <w:rStyle w:val="None"/>
          <w:rFonts w:ascii="Times New Roman" w:hAnsi="Times New Roman"/>
          <w:b/>
          <w:bCs/>
        </w:rPr>
        <w:t xml:space="preserve"> A</w:t>
      </w:r>
    </w:p>
    <w:tbl>
      <w:tblPr>
        <w:tblStyle w:val="TableNormal1"/>
        <w:tblW w:w="13211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550"/>
        <w:gridCol w:w="1963"/>
        <w:gridCol w:w="1337"/>
        <w:gridCol w:w="1049"/>
        <w:gridCol w:w="954"/>
        <w:gridCol w:w="748"/>
        <w:gridCol w:w="954"/>
        <w:gridCol w:w="748"/>
        <w:gridCol w:w="954"/>
        <w:gridCol w:w="748"/>
        <w:gridCol w:w="1022"/>
        <w:gridCol w:w="800"/>
        <w:gridCol w:w="1384"/>
      </w:tblGrid>
      <w:tr w:rsidR="007636B0" w:rsidRPr="00A466E0" w14:paraId="6650EE7F" w14:textId="77777777" w:rsidTr="00175815">
        <w:trPr>
          <w:trHeight w:val="231"/>
          <w:jc w:val="center"/>
        </w:trPr>
        <w:tc>
          <w:tcPr>
            <w:tcW w:w="11827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89D487" w14:textId="771FAAAF" w:rsidR="007636B0" w:rsidRPr="00A466E0" w:rsidRDefault="007636B0" w:rsidP="00832CFD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</w:rPr>
              <w:t xml:space="preserve">       </w:t>
            </w:r>
            <w:r w:rsidRPr="00A466E0">
              <w:rPr>
                <w:rStyle w:val="None"/>
                <w:rFonts w:ascii="Times New Roman" w:hAnsi="Times New Roman"/>
                <w:b/>
                <w:bCs/>
                <w:sz w:val="19"/>
                <w:szCs w:val="19"/>
              </w:rPr>
              <w:t xml:space="preserve">Table </w:t>
            </w:r>
            <w:r w:rsidR="00832CFD" w:rsidRPr="00A466E0">
              <w:rPr>
                <w:rStyle w:val="None"/>
                <w:rFonts w:ascii="Times New Roman" w:hAnsi="Times New Roman"/>
                <w:b/>
                <w:bCs/>
                <w:sz w:val="19"/>
                <w:szCs w:val="19"/>
              </w:rPr>
              <w:t>4</w:t>
            </w:r>
            <w:r w:rsidRPr="00A466E0">
              <w:rPr>
                <w:rStyle w:val="None"/>
                <w:rFonts w:ascii="Times New Roman" w:hAnsi="Times New Roman"/>
                <w:b/>
                <w:bCs/>
                <w:sz w:val="19"/>
                <w:szCs w:val="19"/>
              </w:rPr>
              <w:t>.</w:t>
            </w:r>
            <w:r w:rsidRPr="00A466E0">
              <w:rPr>
                <w:rStyle w:val="None"/>
                <w:rFonts w:ascii="Times New Roman" w:hAnsi="Times New Roman"/>
                <w:spacing w:val="15"/>
                <w:sz w:val="19"/>
                <w:szCs w:val="19"/>
                <w14:textOutline w14:w="0" w14:cap="rnd" w14:cmpd="sng" w14:algn="ctr">
                  <w14:noFill/>
                  <w14:prstDash w14:val="solid"/>
                  <w14:bevel/>
                </w14:textOutline>
              </w:rPr>
              <w:t xml:space="preserve"> Total efficiency scores and rankings of provinces in Stage 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B14F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SimSun" w:eastAsia="SimSun" w:hAnsi="SimSun" w:cs="SimSun" w:hint="eastAsia"/>
                <w:sz w:val="15"/>
                <w:szCs w:val="15"/>
                <w:lang w:val="zh-TW" w:eastAsia="zh-TW"/>
              </w:rPr>
              <w:t xml:space="preserve">　</w:t>
            </w:r>
          </w:p>
        </w:tc>
      </w:tr>
      <w:tr w:rsidR="007636B0" w:rsidRPr="00A466E0" w14:paraId="7130FCB6" w14:textId="77777777" w:rsidTr="00175815">
        <w:trPr>
          <w:trHeight w:val="220"/>
          <w:jc w:val="center"/>
        </w:trPr>
        <w:tc>
          <w:tcPr>
            <w:tcW w:w="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A6E0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SimSun" w:eastAsia="SimSun" w:hAnsi="SimSun" w:cs="SimSun" w:hint="eastAsia"/>
                <w:sz w:val="15"/>
                <w:szCs w:val="15"/>
                <w:lang w:val="zh-TW" w:eastAsia="zh-TW"/>
              </w:rPr>
              <w:t xml:space="preserve">　</w:t>
            </w:r>
          </w:p>
        </w:tc>
        <w:tc>
          <w:tcPr>
            <w:tcW w:w="19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BAFD7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SimSun" w:eastAsia="SimSun" w:hAnsi="SimSun" w:cs="SimSun" w:hint="eastAsia"/>
                <w:sz w:val="15"/>
                <w:szCs w:val="15"/>
                <w:lang w:val="zh-TW" w:eastAsia="zh-TW"/>
              </w:rPr>
              <w:t xml:space="preserve">　</w:t>
            </w:r>
          </w:p>
        </w:tc>
        <w:tc>
          <w:tcPr>
            <w:tcW w:w="238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ACE0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13</w:t>
            </w:r>
          </w:p>
        </w:tc>
        <w:tc>
          <w:tcPr>
            <w:tcW w:w="17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E5F1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14</w:t>
            </w:r>
          </w:p>
        </w:tc>
        <w:tc>
          <w:tcPr>
            <w:tcW w:w="17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30E4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15</w:t>
            </w:r>
          </w:p>
        </w:tc>
        <w:tc>
          <w:tcPr>
            <w:tcW w:w="170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7D5F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16</w:t>
            </w:r>
          </w:p>
        </w:tc>
        <w:tc>
          <w:tcPr>
            <w:tcW w:w="182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76D1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17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02250" w14:textId="77777777" w:rsidR="007636B0" w:rsidRPr="00A466E0" w:rsidRDefault="007636B0" w:rsidP="00175815">
            <w:pPr>
              <w:pStyle w:val="Body"/>
              <w:widowControl/>
              <w:ind w:firstLine="300"/>
              <w:jc w:val="left"/>
            </w:pPr>
            <w:r w:rsidRPr="00A466E0">
              <w:rPr>
                <w:rStyle w:val="None"/>
                <w:rFonts w:ascii="SimSun" w:eastAsia="SimSun" w:hAnsi="SimSun" w:cs="SimSun" w:hint="eastAsia"/>
                <w:sz w:val="15"/>
                <w:szCs w:val="15"/>
                <w:lang w:val="zh-TW" w:eastAsia="zh-TW"/>
              </w:rPr>
              <w:t xml:space="preserve">　</w:t>
            </w:r>
          </w:p>
        </w:tc>
      </w:tr>
      <w:tr w:rsidR="007636B0" w:rsidRPr="00A466E0" w14:paraId="57E7ECA6" w14:textId="77777777" w:rsidTr="00175815">
        <w:trPr>
          <w:trHeight w:val="374"/>
          <w:jc w:val="center"/>
        </w:trPr>
        <w:tc>
          <w:tcPr>
            <w:tcW w:w="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BC9A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No.</w:t>
            </w:r>
          </w:p>
        </w:tc>
        <w:tc>
          <w:tcPr>
            <w:tcW w:w="19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4646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DMU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DE2E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core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64CA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Rank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88486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core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4DD90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Rank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AC96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core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5EB1D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Rank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DA65F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core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85B5A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Rank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69F1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core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2CE0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Rank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87197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AVE (five years)</w:t>
            </w:r>
          </w:p>
        </w:tc>
      </w:tr>
      <w:tr w:rsidR="007636B0" w:rsidRPr="00A466E0" w14:paraId="1D522221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6E8C0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E955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Anhui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4692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172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2AD4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E216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361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5725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07DB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923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30CC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2EE6F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742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F916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A306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035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FFAF5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77BB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847</w:t>
            </w:r>
          </w:p>
        </w:tc>
      </w:tr>
      <w:tr w:rsidR="007636B0" w:rsidRPr="00A466E0" w14:paraId="5CCE7D30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40F1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50EE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Zhejia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86F8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9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EB8B2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6FDD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7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5C9D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C628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30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C4B1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9120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70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5C01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7A7A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683F7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58555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971</w:t>
            </w:r>
          </w:p>
        </w:tc>
      </w:tr>
      <w:tr w:rsidR="007636B0" w:rsidRPr="00A466E0" w14:paraId="4B76E4BF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5761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F965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Chongq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8312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23DA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4B22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63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40EE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DD59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72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712D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9883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5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B408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67A6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7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22CE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0E32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395</w:t>
            </w:r>
          </w:p>
        </w:tc>
      </w:tr>
      <w:tr w:rsidR="007636B0" w:rsidRPr="00A466E0" w14:paraId="371BFEA6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32593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5670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Fuji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9F2FE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09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E2E2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E4C1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89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9DCB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95CBC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7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73C9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CB95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5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7EE67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C555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3034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2CE9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468</w:t>
            </w:r>
          </w:p>
        </w:tc>
      </w:tr>
      <w:tr w:rsidR="007636B0" w:rsidRPr="00A466E0" w14:paraId="3A990F2E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04FBF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2645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Gansu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0D10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0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098F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94A3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14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218C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E0FA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77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FAF5F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C154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2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9E06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2701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3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2DD5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1911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519</w:t>
            </w:r>
          </w:p>
        </w:tc>
      </w:tr>
      <w:tr w:rsidR="007636B0" w:rsidRPr="00A466E0" w14:paraId="7767729E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83C0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42DC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Guangdo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6D764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23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5F37B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A457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20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7F77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C84C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63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5F11F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0659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3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85B17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6D04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5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0B8F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E4A3A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986</w:t>
            </w:r>
          </w:p>
        </w:tc>
      </w:tr>
      <w:tr w:rsidR="007636B0" w:rsidRPr="00A466E0" w14:paraId="36613D25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50AB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8D6F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Guangx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7A817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14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5889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17262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5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1FCA0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69EA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2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0346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F7D3F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57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BCEE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D268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6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0AA0E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C157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639</w:t>
            </w:r>
          </w:p>
        </w:tc>
      </w:tr>
      <w:tr w:rsidR="007636B0" w:rsidRPr="00A466E0" w14:paraId="71CBABD9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37B0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43731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Guizhou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A21D8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0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2BEE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239A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3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A62D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F455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8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34BD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1EE1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82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B6F66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7299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9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A3D98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CEF0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789</w:t>
            </w:r>
          </w:p>
        </w:tc>
      </w:tr>
      <w:tr w:rsidR="007636B0" w:rsidRPr="00A466E0" w14:paraId="19D73794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C93D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0DAF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ichu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AC846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3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135D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C719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7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7FB0C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DE89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27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F921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5260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46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1671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C90D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6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D0D0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A854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105</w:t>
            </w:r>
          </w:p>
        </w:tc>
      </w:tr>
      <w:tr w:rsidR="007636B0" w:rsidRPr="00A466E0" w14:paraId="212F505A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BF33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F807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haanx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13C0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92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4A06E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F8BF7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0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6EEE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7311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88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302C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CEEB8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37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D91D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01D1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932E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3AF0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575</w:t>
            </w:r>
          </w:p>
        </w:tc>
      </w:tr>
      <w:tr w:rsidR="007636B0" w:rsidRPr="00A466E0" w14:paraId="50FD7DF5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A633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DED2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hangha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F004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97B5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E1F4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73FDF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254F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E2E4C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F2D4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8391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21C68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8CC0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47225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</w:tr>
      <w:tr w:rsidR="007636B0" w:rsidRPr="00A466E0" w14:paraId="7655DBFF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600B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E7193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Hen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03D6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3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0AF7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5895F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84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EED5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4FC8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06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39790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5BAA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4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70EE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2C8F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8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5B0C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ADF5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52</w:t>
            </w:r>
          </w:p>
        </w:tc>
      </w:tr>
      <w:tr w:rsidR="007636B0" w:rsidRPr="00A466E0" w14:paraId="2CAD7C22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5C0F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8C35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Hube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A7A8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5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B876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645A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1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AC9D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F3E5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8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F655C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5C7E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44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1BDA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A4C0D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7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72C3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8C6B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541</w:t>
            </w:r>
          </w:p>
        </w:tc>
      </w:tr>
      <w:tr w:rsidR="007636B0" w:rsidRPr="00A466E0" w14:paraId="6C7B595C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7FE9A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3D2E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Hun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EF84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3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F8A30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2089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05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0A80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1A00B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52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A117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E04A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1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4B05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DCC4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3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19A8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105E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265</w:t>
            </w:r>
          </w:p>
        </w:tc>
      </w:tr>
      <w:tr w:rsidR="007636B0" w:rsidRPr="00A466E0" w14:paraId="6D062B57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0095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3569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Yunn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E1F6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0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8450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D12C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4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74CF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F86C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88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034AB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69CE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4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CE5A3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85D2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5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C990B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141C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892</w:t>
            </w:r>
          </w:p>
        </w:tc>
      </w:tr>
      <w:tr w:rsidR="007636B0" w:rsidRPr="00A466E0" w14:paraId="792968F2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9889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B9D68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Jiangsu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8ED4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0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3F25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4F83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2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3B63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334F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629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3329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9467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3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511B1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A509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6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1E8D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EB7A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592</w:t>
            </w:r>
          </w:p>
        </w:tc>
      </w:tr>
      <w:tr w:rsidR="007636B0" w:rsidRPr="00A466E0" w14:paraId="3FDB5BF5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C0AD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8CEE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Jiangx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6EE0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1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6688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54985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48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64721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A5A5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09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E9727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9CA9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57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3D46D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36CF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8F97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6C54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85</w:t>
            </w:r>
          </w:p>
        </w:tc>
      </w:tr>
      <w:tr w:rsidR="007636B0" w:rsidRPr="00A466E0" w14:paraId="42B10F35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3A92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5C631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Qingha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2CFE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4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FEF3F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207C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3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1F87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5175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6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E1E7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42A6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27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B837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F421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3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7991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7EEC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616</w:t>
            </w:r>
          </w:p>
        </w:tc>
      </w:tr>
      <w:tr w:rsidR="007636B0" w:rsidRPr="00A466E0" w14:paraId="13971424" w14:textId="77777777" w:rsidTr="00175815">
        <w:trPr>
          <w:trHeight w:val="194"/>
          <w:jc w:val="center"/>
        </w:trPr>
        <w:tc>
          <w:tcPr>
            <w:tcW w:w="251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12AD7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>YRB AVE score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531A1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4033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7DB7D1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3576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1ADF5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4459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B7276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3781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2E64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4031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A8B0E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3976 </w:t>
            </w:r>
          </w:p>
        </w:tc>
      </w:tr>
      <w:tr w:rsidR="007636B0" w:rsidRPr="00A466E0" w14:paraId="40CD5B52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C5F7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1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7A03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Ningxia</w:t>
            </w:r>
          </w:p>
        </w:tc>
        <w:tc>
          <w:tcPr>
            <w:tcW w:w="13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6A301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257</w:t>
            </w:r>
          </w:p>
        </w:tc>
        <w:tc>
          <w:tcPr>
            <w:tcW w:w="10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4324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9D00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966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E1DD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AB82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352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6EF0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DCBD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509</w:t>
            </w:r>
          </w:p>
        </w:tc>
        <w:tc>
          <w:tcPr>
            <w:tcW w:w="7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91FC8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929A5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797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7014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7CD5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176</w:t>
            </w:r>
          </w:p>
        </w:tc>
      </w:tr>
      <w:tr w:rsidR="007636B0" w:rsidRPr="00A466E0" w14:paraId="63C95740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5350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0180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Hebe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666C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56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02073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C56F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8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06D1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64CEE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87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62A12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D2D3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16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C349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89E1F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5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AD9BD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3F5C6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595</w:t>
            </w:r>
          </w:p>
        </w:tc>
      </w:tr>
      <w:tr w:rsidR="007636B0" w:rsidRPr="00A466E0" w14:paraId="76A48AE2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251F0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24DF4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Jil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7AC4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9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B8B35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546E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2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E098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F377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8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F7A0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F9B91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3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3F3B1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ACBF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021F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2F88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901</w:t>
            </w:r>
          </w:p>
        </w:tc>
      </w:tr>
      <w:tr w:rsidR="007636B0" w:rsidRPr="00A466E0" w14:paraId="432C2E38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71036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B5CB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hando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055A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18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22057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76E9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0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9A1C3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AA01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9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C47D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D6A8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06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DCD2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4763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8BB8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015A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928</w:t>
            </w:r>
          </w:p>
        </w:tc>
      </w:tr>
      <w:tr w:rsidR="007636B0" w:rsidRPr="00A466E0" w14:paraId="0DA6E17B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5DFC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7A3E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Heilongjia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78768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3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67815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ABDB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75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AC71F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CE6D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33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FFB2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3D4F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65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E365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6947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2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9BD2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FA053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67</w:t>
            </w:r>
          </w:p>
        </w:tc>
      </w:tr>
      <w:tr w:rsidR="007636B0" w:rsidRPr="00A466E0" w14:paraId="4701231D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24DEA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DDA7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Shanx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3323D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65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26DF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721AA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44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5B57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04C0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68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2B88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D43F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6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64F4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C0EC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1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F42F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95F7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916</w:t>
            </w:r>
          </w:p>
        </w:tc>
      </w:tr>
      <w:tr w:rsidR="007636B0" w:rsidRPr="00A466E0" w14:paraId="470EB015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CEE2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9D14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Inner Mongol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E224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72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14D77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9A4DB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69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33CF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66BC6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21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5973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84D1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7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13E5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1A68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7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6DC2A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29E4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424</w:t>
            </w:r>
          </w:p>
        </w:tc>
      </w:tr>
      <w:tr w:rsidR="007636B0" w:rsidRPr="00A466E0" w14:paraId="312EB7FB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5E88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354C4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Tianji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CB24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F861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97DA5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078C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71C9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1086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C23B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23A3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7FD54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26C0D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0D81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</w:tr>
      <w:tr w:rsidR="007636B0" w:rsidRPr="00A466E0" w14:paraId="17729443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54F8E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DE15F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Xinjia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D0F8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2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9786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9BB58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63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077F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6990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A06D4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49F9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49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B8D5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A3DD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5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4196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F879F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919</w:t>
            </w:r>
          </w:p>
        </w:tc>
      </w:tr>
      <w:tr w:rsidR="007636B0" w:rsidRPr="00A466E0" w14:paraId="3087F514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E9C5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B09E5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Beij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6706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0372B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54B90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A7C7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582B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4D47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17AA3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A5A8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080C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93CE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2C90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</w:tr>
      <w:tr w:rsidR="007636B0" w:rsidRPr="00A466E0" w14:paraId="52BAA2C0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1D5C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256FC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Haina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FBD6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28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A26A5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77057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76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D8B6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ABBE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10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8391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2A72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37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2884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3368E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25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0BDD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B02CFD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301</w:t>
            </w:r>
          </w:p>
        </w:tc>
      </w:tr>
      <w:tr w:rsidR="007636B0" w:rsidRPr="00A466E0" w14:paraId="0646AD0A" w14:textId="77777777" w:rsidTr="00175815">
        <w:trPr>
          <w:trHeight w:val="194"/>
          <w:jc w:val="center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28C78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3C6F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Liaoning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3BBE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463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B86A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954F6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504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3D4639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BBEEA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7F86B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1D97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FA33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451C52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C3721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BAF73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sz w:val="15"/>
                <w:szCs w:val="15"/>
              </w:rPr>
              <w:t>0.7935</w:t>
            </w:r>
          </w:p>
        </w:tc>
      </w:tr>
      <w:tr w:rsidR="007636B0" w:rsidRPr="00A466E0" w14:paraId="5D1715DD" w14:textId="77777777" w:rsidTr="00175815">
        <w:trPr>
          <w:trHeight w:val="199"/>
          <w:jc w:val="center"/>
        </w:trPr>
        <w:tc>
          <w:tcPr>
            <w:tcW w:w="251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691F70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>NYRB AVE score</w:t>
            </w:r>
          </w:p>
        </w:tc>
        <w:tc>
          <w:tcPr>
            <w:tcW w:w="238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7FE7A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4825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A72A6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4372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AD2C75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5673 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F82C1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5077 </w:t>
            </w:r>
          </w:p>
        </w:tc>
        <w:tc>
          <w:tcPr>
            <w:tcW w:w="182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828CB" w14:textId="77777777" w:rsidR="007636B0" w:rsidRPr="00A466E0" w:rsidRDefault="007636B0" w:rsidP="00175815">
            <w:pPr>
              <w:pStyle w:val="Body"/>
              <w:widowControl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5252 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19ED5" w14:textId="77777777" w:rsidR="007636B0" w:rsidRPr="00A466E0" w:rsidRDefault="007636B0" w:rsidP="00175815">
            <w:pPr>
              <w:pStyle w:val="Body"/>
              <w:widowControl/>
              <w:jc w:val="left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5"/>
                <w:szCs w:val="15"/>
              </w:rPr>
              <w:t xml:space="preserve">0.5040 </w:t>
            </w:r>
          </w:p>
        </w:tc>
      </w:tr>
    </w:tbl>
    <w:p w14:paraId="59AE99DF" w14:textId="77777777" w:rsidR="007636B0" w:rsidRPr="00A466E0" w:rsidRDefault="007636B0" w:rsidP="007636B0">
      <w:pPr>
        <w:pStyle w:val="NormalWeb"/>
        <w:widowControl/>
        <w:spacing w:line="368" w:lineRule="atLeast"/>
        <w:jc w:val="center"/>
        <w:rPr>
          <w:rStyle w:val="None"/>
          <w:rFonts w:ascii="Times New Roman" w:hAnsi="Times New Roman"/>
          <w:b/>
          <w:bCs/>
          <w:sz w:val="19"/>
          <w:szCs w:val="19"/>
        </w:rPr>
      </w:pPr>
    </w:p>
    <w:p w14:paraId="1A51F102" w14:textId="77777777" w:rsidR="007636B0" w:rsidRPr="00A466E0" w:rsidRDefault="007636B0" w:rsidP="007636B0">
      <w:pPr>
        <w:pStyle w:val="NormalWeb"/>
        <w:widowControl/>
        <w:spacing w:line="368" w:lineRule="atLeast"/>
        <w:jc w:val="center"/>
        <w:rPr>
          <w:rStyle w:val="None"/>
          <w:rFonts w:ascii="Times New Roman" w:hAnsi="Times New Roman"/>
          <w:b/>
          <w:bCs/>
          <w:sz w:val="19"/>
          <w:szCs w:val="19"/>
        </w:rPr>
      </w:pPr>
    </w:p>
    <w:p w14:paraId="549789E8" w14:textId="77777777" w:rsidR="007636B0" w:rsidRPr="00A466E0" w:rsidRDefault="007636B0" w:rsidP="007636B0">
      <w:pPr>
        <w:pStyle w:val="NormalWeb"/>
        <w:widowControl/>
        <w:spacing w:line="368" w:lineRule="atLeast"/>
        <w:jc w:val="center"/>
        <w:rPr>
          <w:rStyle w:val="None"/>
          <w:rFonts w:ascii="Times New Roman" w:hAnsi="Times New Roman"/>
          <w:b/>
          <w:bCs/>
          <w:sz w:val="19"/>
          <w:szCs w:val="19"/>
        </w:rPr>
      </w:pPr>
    </w:p>
    <w:p w14:paraId="54925B40" w14:textId="77777777" w:rsidR="007636B0" w:rsidRPr="00A466E0" w:rsidRDefault="007636B0" w:rsidP="007636B0">
      <w:pPr>
        <w:pStyle w:val="NormalWeb"/>
        <w:widowControl/>
        <w:spacing w:line="368" w:lineRule="atLeast"/>
        <w:jc w:val="center"/>
        <w:rPr>
          <w:rStyle w:val="None"/>
          <w:rFonts w:ascii="Times New Roman" w:hAnsi="Times New Roman"/>
          <w:b/>
          <w:bCs/>
          <w:sz w:val="19"/>
          <w:szCs w:val="19"/>
        </w:rPr>
      </w:pPr>
      <w:bookmarkStart w:id="0" w:name="_GoBack"/>
      <w:bookmarkEnd w:id="0"/>
    </w:p>
    <w:p w14:paraId="0DC39B84" w14:textId="77777777" w:rsidR="007636B0" w:rsidRPr="00A466E0" w:rsidRDefault="007636B0" w:rsidP="007636B0">
      <w:pPr>
        <w:pStyle w:val="NormalWeb"/>
        <w:widowControl/>
        <w:spacing w:line="368" w:lineRule="atLeast"/>
        <w:jc w:val="center"/>
        <w:rPr>
          <w:rStyle w:val="None"/>
          <w:rFonts w:ascii="Times New Roman" w:hAnsi="Times New Roman"/>
          <w:b/>
          <w:bCs/>
          <w:sz w:val="19"/>
          <w:szCs w:val="19"/>
        </w:rPr>
      </w:pPr>
    </w:p>
    <w:p w14:paraId="2431D4B2" w14:textId="77777777" w:rsidR="007636B0" w:rsidRPr="00A466E0" w:rsidRDefault="007636B0" w:rsidP="007636B0">
      <w:pPr>
        <w:pStyle w:val="NormalWeb"/>
        <w:widowControl/>
        <w:spacing w:line="368" w:lineRule="atLeast"/>
        <w:jc w:val="center"/>
        <w:rPr>
          <w:rStyle w:val="None"/>
          <w:rFonts w:ascii="Times New Roman" w:hAnsi="Times New Roman"/>
          <w:b/>
          <w:bCs/>
          <w:sz w:val="19"/>
          <w:szCs w:val="19"/>
        </w:rPr>
      </w:pPr>
    </w:p>
    <w:p w14:paraId="26B97DEB" w14:textId="77777777" w:rsidR="007636B0" w:rsidRPr="00A466E0" w:rsidRDefault="007636B0" w:rsidP="007636B0">
      <w:pPr>
        <w:pStyle w:val="NormalWeb"/>
        <w:widowControl/>
        <w:spacing w:line="368" w:lineRule="atLeast"/>
        <w:jc w:val="center"/>
        <w:rPr>
          <w:rStyle w:val="None"/>
          <w:rFonts w:ascii="Times New Roman" w:hAnsi="Times New Roman"/>
          <w:b/>
          <w:bCs/>
          <w:sz w:val="19"/>
          <w:szCs w:val="19"/>
        </w:rPr>
      </w:pPr>
    </w:p>
    <w:p w14:paraId="35205E43" w14:textId="77777777" w:rsidR="007636B0" w:rsidRPr="00A466E0" w:rsidRDefault="007636B0" w:rsidP="007636B0">
      <w:pPr>
        <w:pStyle w:val="NormalWeb"/>
        <w:widowControl/>
        <w:spacing w:line="368" w:lineRule="atLeast"/>
        <w:jc w:val="center"/>
        <w:rPr>
          <w:rStyle w:val="None"/>
          <w:rFonts w:ascii="Times New Roman" w:hAnsi="Times New Roman"/>
          <w:b/>
          <w:bCs/>
          <w:sz w:val="19"/>
          <w:szCs w:val="19"/>
        </w:rPr>
      </w:pPr>
    </w:p>
    <w:p w14:paraId="35CD0B87" w14:textId="77777777" w:rsidR="007636B0" w:rsidRPr="00A466E0" w:rsidRDefault="007636B0" w:rsidP="007636B0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1640160F" w14:textId="77777777" w:rsidR="007636B0" w:rsidRPr="00A466E0" w:rsidRDefault="007636B0" w:rsidP="007636B0">
      <w:pPr>
        <w:pStyle w:val="EndNoteBibliography"/>
        <w:ind w:left="720" w:hanging="720"/>
        <w:rPr>
          <w:rFonts w:ascii="Times New Roman" w:hAnsi="Times New Roman" w:cs="Times New Roman"/>
          <w:b/>
          <w:bCs/>
        </w:rPr>
      </w:pPr>
      <w:r w:rsidRPr="00A466E0">
        <w:rPr>
          <w:rFonts w:ascii="Times New Roman" w:hAnsi="Times New Roman" w:cs="Times New Roman"/>
          <w:b/>
          <w:bCs/>
        </w:rPr>
        <w:t>Appendix B</w:t>
      </w:r>
    </w:p>
    <w:p w14:paraId="339AF306" w14:textId="07254B27" w:rsidR="007636B0" w:rsidRPr="00A466E0" w:rsidRDefault="007636B0" w:rsidP="007636B0">
      <w:pPr>
        <w:pStyle w:val="NormalWeb"/>
        <w:widowControl/>
        <w:spacing w:line="368" w:lineRule="atLeast"/>
        <w:jc w:val="center"/>
        <w:rPr>
          <w:rFonts w:ascii="Times New Roman" w:eastAsia="Times New Roman" w:hAnsi="Times New Roman" w:cs="Times New Roman"/>
          <w:b/>
          <w:bCs/>
          <w:spacing w:val="15"/>
          <w:sz w:val="19"/>
          <w:szCs w:val="19"/>
        </w:rPr>
      </w:pPr>
      <w:r w:rsidRPr="00A466E0">
        <w:rPr>
          <w:rStyle w:val="None"/>
          <w:rFonts w:ascii="Times New Roman" w:hAnsi="Times New Roman"/>
          <w:b/>
          <w:bCs/>
          <w:sz w:val="19"/>
          <w:szCs w:val="19"/>
        </w:rPr>
        <w:t xml:space="preserve">    Table </w:t>
      </w:r>
      <w:r w:rsidR="00832CFD" w:rsidRPr="00A466E0">
        <w:rPr>
          <w:rStyle w:val="None"/>
          <w:rFonts w:ascii="Times New Roman" w:hAnsi="Times New Roman"/>
          <w:b/>
          <w:bCs/>
          <w:sz w:val="19"/>
          <w:szCs w:val="19"/>
        </w:rPr>
        <w:t>5</w:t>
      </w:r>
      <w:r w:rsidRPr="00A466E0">
        <w:rPr>
          <w:rStyle w:val="None"/>
          <w:rFonts w:ascii="Times New Roman" w:hAnsi="Times New Roman"/>
          <w:b/>
          <w:bCs/>
          <w:sz w:val="19"/>
          <w:szCs w:val="19"/>
        </w:rPr>
        <w:t xml:space="preserve">. </w:t>
      </w:r>
      <w:r w:rsidRPr="00A466E0">
        <w:rPr>
          <w:rStyle w:val="None"/>
          <w:rFonts w:ascii="Times New Roman" w:hAnsi="Times New Roman"/>
          <w:spacing w:val="15"/>
          <w:sz w:val="19"/>
          <w:szCs w:val="19"/>
        </w:rPr>
        <w:t>Input costs, wastewater, COD efficiency scores, and rankings for each province and city in Stage 1</w:t>
      </w:r>
    </w:p>
    <w:tbl>
      <w:tblPr>
        <w:tblStyle w:val="TableNormal1"/>
        <w:tblW w:w="15789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58"/>
        <w:gridCol w:w="822"/>
        <w:gridCol w:w="823"/>
        <w:gridCol w:w="823"/>
        <w:gridCol w:w="823"/>
        <w:gridCol w:w="826"/>
        <w:gridCol w:w="822"/>
        <w:gridCol w:w="824"/>
        <w:gridCol w:w="823"/>
        <w:gridCol w:w="822"/>
        <w:gridCol w:w="823"/>
        <w:gridCol w:w="827"/>
        <w:gridCol w:w="823"/>
        <w:gridCol w:w="823"/>
        <w:gridCol w:w="823"/>
        <w:gridCol w:w="823"/>
        <w:gridCol w:w="823"/>
        <w:gridCol w:w="823"/>
        <w:gridCol w:w="6"/>
        <w:gridCol w:w="820"/>
        <w:gridCol w:w="9"/>
      </w:tblGrid>
      <w:tr w:rsidR="007636B0" w:rsidRPr="00A466E0" w14:paraId="409EB404" w14:textId="77777777" w:rsidTr="00175815">
        <w:trPr>
          <w:trHeight w:val="159"/>
          <w:jc w:val="center"/>
        </w:trPr>
        <w:tc>
          <w:tcPr>
            <w:tcW w:w="95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6A022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DMU</w:t>
            </w:r>
          </w:p>
        </w:tc>
        <w:tc>
          <w:tcPr>
            <w:tcW w:w="4117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144E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 xml:space="preserve"> (I) Expense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CDDE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SimSun" w:eastAsia="SimSun" w:hAnsi="SimSun" w:cs="SimSun" w:hint="eastAsia"/>
                <w:sz w:val="14"/>
                <w:szCs w:val="14"/>
                <w:lang w:val="zh-TW" w:eastAsia="zh-TW"/>
              </w:rPr>
              <w:t xml:space="preserve">　</w:t>
            </w:r>
          </w:p>
        </w:tc>
        <w:tc>
          <w:tcPr>
            <w:tcW w:w="411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9E98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(OBAD) Wastewater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05DD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SimSun" w:eastAsia="SimSun" w:hAnsi="SimSun" w:cs="SimSun" w:hint="eastAsia"/>
                <w:sz w:val="14"/>
                <w:szCs w:val="14"/>
                <w:lang w:val="zh-TW" w:eastAsia="zh-TW"/>
              </w:rPr>
              <w:t xml:space="preserve">　</w:t>
            </w:r>
          </w:p>
        </w:tc>
        <w:tc>
          <w:tcPr>
            <w:tcW w:w="4121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E039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(OBAD) COD</w:t>
            </w:r>
          </w:p>
        </w:tc>
        <w:tc>
          <w:tcPr>
            <w:tcW w:w="82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7C679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SimSun" w:eastAsia="SimSun" w:hAnsi="SimSun" w:cs="SimSun" w:hint="eastAsia"/>
                <w:sz w:val="14"/>
                <w:szCs w:val="14"/>
                <w:lang w:val="zh-TW" w:eastAsia="zh-TW"/>
              </w:rPr>
              <w:t xml:space="preserve">　</w:t>
            </w:r>
          </w:p>
        </w:tc>
      </w:tr>
      <w:tr w:rsidR="007636B0" w:rsidRPr="00A466E0" w14:paraId="1A9C0BA1" w14:textId="77777777" w:rsidTr="00175815">
        <w:trPr>
          <w:gridAfter w:val="1"/>
          <w:wAfter w:w="9" w:type="dxa"/>
          <w:trHeight w:val="159"/>
          <w:jc w:val="center"/>
        </w:trPr>
        <w:tc>
          <w:tcPr>
            <w:tcW w:w="95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36CE515" w14:textId="77777777" w:rsidR="007636B0" w:rsidRPr="00A466E0" w:rsidRDefault="007636B0" w:rsidP="00175815"/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D122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D11A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AAD5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A0BD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4703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21AF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AVE</w:t>
            </w:r>
            <w:r w:rsidRPr="00A466E0">
              <w:rPr>
                <w:rStyle w:val="None"/>
                <w:rFonts w:ascii="SimSun" w:eastAsia="SimSun" w:hAnsi="SimSun" w:cs="SimSun" w:hint="eastAsia"/>
                <w:b/>
                <w:bCs/>
                <w:sz w:val="14"/>
                <w:szCs w:val="14"/>
                <w:lang w:val="zh-TW" w:eastAsia="zh-TW"/>
              </w:rPr>
              <w:t xml:space="preserve">　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2456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DA8E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5300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090D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0DA6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75CB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AV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B996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94A4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4612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403F0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EFE4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201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DEAF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AVE</w:t>
            </w:r>
            <w:r w:rsidRPr="00A466E0">
              <w:rPr>
                <w:rStyle w:val="None"/>
                <w:rFonts w:ascii="SimSun" w:eastAsia="SimSun" w:hAnsi="SimSun" w:cs="SimSun" w:hint="eastAsia"/>
                <w:b/>
                <w:bCs/>
                <w:sz w:val="14"/>
                <w:szCs w:val="14"/>
                <w:lang w:val="zh-TW" w:eastAsia="zh-TW"/>
              </w:rPr>
              <w:t xml:space="preserve">　</w:t>
            </w:r>
          </w:p>
        </w:tc>
      </w:tr>
      <w:tr w:rsidR="007636B0" w:rsidRPr="00A466E0" w14:paraId="416E0F9E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6E9A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Shanghai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F183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0E0C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B1FB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D3E0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82288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59988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DA34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D96A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79B04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B85C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F901A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C1715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69C6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B0E4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FCB7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DCFF2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3639B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FF4C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</w:tr>
      <w:tr w:rsidR="007636B0" w:rsidRPr="00A466E0" w14:paraId="5E0B2A18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A096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Jiangsu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266DB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3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4B9DA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7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ED0FC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0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82160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79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4369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0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FEA76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8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8F9F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49CFD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4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67E6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2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B604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5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A36A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6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1E6AF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B8E6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7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401F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8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1CC2D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2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C797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CBAA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81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0514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845</w:t>
            </w:r>
          </w:p>
        </w:tc>
      </w:tr>
      <w:tr w:rsidR="007636B0" w:rsidRPr="00A466E0" w14:paraId="43D3092E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5ACCF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Guangdong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6B97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1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5BC8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09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0D9C8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3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3982B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954E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1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A8C9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4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F532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5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57C5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3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2F336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1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2BEB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53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EA7DD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8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E99BE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6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E089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3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C5A6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3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406B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9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18AC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4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05729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18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91E0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649</w:t>
            </w:r>
          </w:p>
        </w:tc>
      </w:tr>
      <w:tr w:rsidR="007636B0" w:rsidRPr="00A466E0" w14:paraId="703B828A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3FA7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Chongqing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D398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7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1562D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9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7C8CD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3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3242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5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F2AD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5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C1E5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42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43F4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2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C5A8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7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B230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AA850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9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D2E3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4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2A5F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587C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0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622E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9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6A4D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8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E44D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6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3AE3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41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E6F9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78</w:t>
            </w:r>
          </w:p>
        </w:tc>
      </w:tr>
      <w:tr w:rsidR="007636B0" w:rsidRPr="00A466E0" w14:paraId="5CFB9C05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0BD90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Zhejiang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2975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0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5F49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4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475F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E079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0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58ED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0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65C7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1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75690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1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B867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1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34BC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5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2F712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15C1A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34E6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5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D4AA3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1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934BD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1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21A2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5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12A5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2615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73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C10C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113</w:t>
            </w:r>
          </w:p>
        </w:tc>
      </w:tr>
      <w:tr w:rsidR="007636B0" w:rsidRPr="00A466E0" w14:paraId="6C84823D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D58D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Fujia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5EE9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4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F29C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30BC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8235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1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8FB9A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43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D25D2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1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4BF25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9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9CB95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30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002C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6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6391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8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83FA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7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EDAE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7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0070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2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B3B0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1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3D24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4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604A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2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4DF40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37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979D9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092</w:t>
            </w:r>
          </w:p>
        </w:tc>
      </w:tr>
      <w:tr w:rsidR="007636B0" w:rsidRPr="00A466E0" w14:paraId="7F6F3F1D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551C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Guangx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EFD4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50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6AF2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3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59833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CBDD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1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DB8C3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3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DF84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0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4AE31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F773C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0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22560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4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4AA96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33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2897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7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1B13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2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964C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BE42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8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DBA6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6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5381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5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5C46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37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2CEC3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291</w:t>
            </w:r>
          </w:p>
        </w:tc>
      </w:tr>
      <w:tr w:rsidR="007636B0" w:rsidRPr="00A466E0" w14:paraId="126DA01C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D537C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Shaanx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93A5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CFD0C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8A475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1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F28D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5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EE3A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5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12B5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6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81A4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4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594E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16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F0E3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8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1C7D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8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D991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25FFF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2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D9519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7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BE3C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6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EF00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0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C5F7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8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7475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66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9097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788</w:t>
            </w:r>
          </w:p>
        </w:tc>
      </w:tr>
      <w:tr w:rsidR="007636B0" w:rsidRPr="00A466E0" w14:paraId="01FE240C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3FF4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Hena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52DF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4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1618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5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46669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6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B32D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AE0A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9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8A85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3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EE738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5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4150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6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6C27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2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F602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2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82A2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4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61BA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6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3F5DF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56C9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6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44AE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5A5C8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8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C945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90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48E2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795</w:t>
            </w:r>
          </w:p>
        </w:tc>
      </w:tr>
      <w:tr w:rsidR="007636B0" w:rsidRPr="00A466E0" w14:paraId="00E910B2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9847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Hube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C04E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1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F5E95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4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48D8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B5A03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3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F948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2BEC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3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DD1B0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9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1B8E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2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FE361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7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E5D4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8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D8B3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2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1B03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1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1160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5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96D64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5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A7EDA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5543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8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8DC54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402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D6578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898</w:t>
            </w:r>
          </w:p>
        </w:tc>
      </w:tr>
      <w:tr w:rsidR="007636B0" w:rsidRPr="00A466E0" w14:paraId="3F14DEFB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321BC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Huna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5FC9E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2766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4514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2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FC1E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8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E86F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82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CBFF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8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EC777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67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AFCDE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0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AB6D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3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5184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8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0D17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2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B0266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BF3B4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50F8A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079A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905F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3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5C07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936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44C3B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967</w:t>
            </w:r>
          </w:p>
        </w:tc>
      </w:tr>
      <w:tr w:rsidR="007636B0" w:rsidRPr="00A466E0" w14:paraId="2934755A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BB101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Sichua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3F73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4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0358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1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149A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8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2DFC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9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F04C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94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5E31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8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68D3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0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3CA2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8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FE25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BBE5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0C33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D67F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9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69A8D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2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E6E6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1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F729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CC62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AAD3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327A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294</w:t>
            </w:r>
          </w:p>
        </w:tc>
      </w:tr>
      <w:tr w:rsidR="007636B0" w:rsidRPr="00A466E0" w14:paraId="2F355C4A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86CF1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Yunna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C2A30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3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F62EC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4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E125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4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353D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6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4926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1932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70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7CE5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4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37A6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6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CA8D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2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6735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7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3704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8247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0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B078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3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C7EE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2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0DABA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8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FEF6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3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111E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916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E779B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529</w:t>
            </w:r>
          </w:p>
        </w:tc>
      </w:tr>
      <w:tr w:rsidR="007636B0" w:rsidRPr="00A466E0" w14:paraId="30D18031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2518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Anhu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FAA2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F4D6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9E50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6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316C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51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CB73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6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8D8F4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2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BF3A0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23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26CF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3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B501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9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D698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78B0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1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E9EC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7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F357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27D3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2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A1A7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63AB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6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6950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624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1247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811</w:t>
            </w:r>
          </w:p>
        </w:tc>
      </w:tr>
      <w:tr w:rsidR="007636B0" w:rsidRPr="00A466E0" w14:paraId="5B512172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F94C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Qingha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C040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3DAD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E15A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0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2B64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6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7F4F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65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CCD5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77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F66B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8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5477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88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835BC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658A8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0730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A916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3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3870B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9BA1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5878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D518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8EBD0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F6ACD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208</w:t>
            </w:r>
          </w:p>
        </w:tc>
      </w:tr>
      <w:tr w:rsidR="007636B0" w:rsidRPr="00A466E0" w14:paraId="6B3B62C2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D09D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Jiangx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FB83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A6BB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360F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8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2BA58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0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9A53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3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4679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14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76E5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0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1C37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2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3C83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41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439E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91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5EF41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3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6083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9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36103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970C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8C8A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2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59AC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3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EEF4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639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D3DE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5</w:t>
            </w:r>
          </w:p>
        </w:tc>
      </w:tr>
      <w:tr w:rsidR="007636B0" w:rsidRPr="00A466E0" w14:paraId="5BA49E59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8A90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Guizhou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89E4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3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DAB0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1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06976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0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A901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7E95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29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EFCD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44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7200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0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43E1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0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E4C1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08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49415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37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C17D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3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0B9BA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5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E210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572C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09AA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9BD2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2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A5BC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37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EEC1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944</w:t>
            </w:r>
          </w:p>
        </w:tc>
      </w:tr>
      <w:tr w:rsidR="007636B0" w:rsidRPr="00A466E0" w14:paraId="31B04E7B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BB4A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Gansu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2ED30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3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24AE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E10CF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7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C03C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45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EAAAA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47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A1F16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26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6FEB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7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56ADD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8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56DDA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2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2286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8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413D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2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9E99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2E83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4A10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4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2C28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3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2E140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6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33FF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46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99E0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821</w:t>
            </w:r>
          </w:p>
        </w:tc>
      </w:tr>
      <w:tr w:rsidR="007636B0" w:rsidRPr="00A466E0" w14:paraId="3DAECF9C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F99A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AVE Scor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6804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11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234B6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117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F953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368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DB414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267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634D4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275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78D2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228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0F098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549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C68C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561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BE50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727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DC50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68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CCA6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70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DACF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64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E1F1D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42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700E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39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B2C5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602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0BE7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81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B822F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74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3277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882</w:t>
            </w:r>
          </w:p>
        </w:tc>
      </w:tr>
      <w:tr w:rsidR="007636B0" w:rsidRPr="00A466E0" w14:paraId="7145D592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F6E6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Beijing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B8AB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5369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B395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4357D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E4E9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8DAA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98370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8471B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A853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425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A4863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45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BE990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963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020E6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168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EF28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B544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DE25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187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2111A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865</w:t>
            </w:r>
          </w:p>
        </w:tc>
        <w:tc>
          <w:tcPr>
            <w:tcW w:w="8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FED2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695</w:t>
            </w:r>
          </w:p>
        </w:tc>
        <w:tc>
          <w:tcPr>
            <w:tcW w:w="82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A63D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749</w:t>
            </w:r>
          </w:p>
        </w:tc>
      </w:tr>
      <w:tr w:rsidR="007636B0" w:rsidRPr="00A466E0" w14:paraId="2BFB2505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F3C6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Tianj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CE05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7F1F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A9F0E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8B06B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E451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C972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FCEA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7661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515A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95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CFE4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5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93329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7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7E9E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1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4F4E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53D4F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1D4D5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DAF8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8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B346C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F026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506</w:t>
            </w:r>
          </w:p>
        </w:tc>
      </w:tr>
      <w:tr w:rsidR="007636B0" w:rsidRPr="00A466E0" w14:paraId="46F2BB4E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C80C3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Liaoning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9FDF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6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E1A27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88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3452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0501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DEBB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7642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89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AF6C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4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A923E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99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2397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8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F2818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4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13F2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12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C0FD8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1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B2AF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1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3D0AE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1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8BF8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2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375B1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1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AE04B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01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F8341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351</w:t>
            </w:r>
          </w:p>
        </w:tc>
      </w:tr>
      <w:tr w:rsidR="007636B0" w:rsidRPr="00A466E0" w14:paraId="18748BD6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8899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Shandong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9308B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4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1804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5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25DE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0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8953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0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426C2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CCF7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EFEF4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6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A878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56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E03A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3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E438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2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17E8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6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04E9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4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31A2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5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FC96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5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1D34F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6482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7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A677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02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F419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371</w:t>
            </w:r>
          </w:p>
        </w:tc>
      </w:tr>
      <w:tr w:rsidR="007636B0" w:rsidRPr="00A466E0" w14:paraId="252FAE1C" w14:textId="77777777" w:rsidTr="00175815">
        <w:trPr>
          <w:gridAfter w:val="1"/>
          <w:wAfter w:w="9" w:type="dxa"/>
          <w:trHeight w:val="465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2550E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Inner Mongol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9CCB2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6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2AD4A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D3F6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1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E5E40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8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69AE5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8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1481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12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47A56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1FED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974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BB744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34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965C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8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3030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25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47D4B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7907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7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F3E4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7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74804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7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A323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15E6B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136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1AA5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889</w:t>
            </w:r>
          </w:p>
        </w:tc>
      </w:tr>
      <w:tr w:rsidR="007636B0" w:rsidRPr="00A466E0" w14:paraId="5F877E13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3722F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Jil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46344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3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1597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3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E329B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C41D6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6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A8128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B2A9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08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DDE7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6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D300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4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7AB5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8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4468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1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2657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57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A3CB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7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F95B0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60E4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FDD75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6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AE4A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9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3599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123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7033F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68</w:t>
            </w:r>
          </w:p>
        </w:tc>
      </w:tr>
      <w:tr w:rsidR="007636B0" w:rsidRPr="00A466E0" w14:paraId="3F4B1B79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C80D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Hebe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754B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6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AA4C6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6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419CF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5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2F037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56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A41F3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0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4DFDA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09FCB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6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30BFB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3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8858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2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7A48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5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1F74A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7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B321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C725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2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B6E5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16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4C74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6F1B6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1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A57D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918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8B9C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64</w:t>
            </w:r>
          </w:p>
        </w:tc>
      </w:tr>
      <w:tr w:rsidR="007636B0" w:rsidRPr="00A466E0" w14:paraId="4890A724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9BC2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Ningxi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653F0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3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2EBA5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0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07A0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9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6E64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D8D1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79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B380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73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20C2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9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D8643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1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9997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931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0BA3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91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4262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90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9323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713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C72AF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7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C7084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7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96B7B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6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2821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3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5259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4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0C48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84</w:t>
            </w:r>
          </w:p>
        </w:tc>
      </w:tr>
      <w:tr w:rsidR="007636B0" w:rsidRPr="00A466E0" w14:paraId="34540F41" w14:textId="77777777" w:rsidTr="00175815">
        <w:trPr>
          <w:gridAfter w:val="1"/>
          <w:wAfter w:w="9" w:type="dxa"/>
          <w:trHeight w:val="465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68F51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Heilongjiang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8EFAC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3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7572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5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7F34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9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C986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8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D058D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C7E9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0CB2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9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DA94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84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2C42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D00E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9C41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3819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3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F475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4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B1758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4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6A57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36B5DF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C1E9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5DFA3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581</w:t>
            </w:r>
          </w:p>
        </w:tc>
      </w:tr>
      <w:tr w:rsidR="007636B0" w:rsidRPr="00A466E0" w14:paraId="54997744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DA083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Xinjiang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7999B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09FD3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5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4A9C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8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32465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1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0FB3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71C8F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34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36913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88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E497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1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4590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81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9423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4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EAA9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6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38F4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1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4BFBD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9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08722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87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0FBA8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94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392A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46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DE0B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6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1BFD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172</w:t>
            </w:r>
          </w:p>
        </w:tc>
      </w:tr>
      <w:tr w:rsidR="007636B0" w:rsidRPr="00A466E0" w14:paraId="67D86E03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1559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Haina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CDB7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2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D4A9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5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643AB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98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D0B2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65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16FA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64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F5803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8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43DF8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1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3531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6E49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90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CECF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02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AC33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7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F59B6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51816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5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DD73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4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5EC1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87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8EEE1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1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1E4D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279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4F42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444</w:t>
            </w:r>
          </w:p>
        </w:tc>
      </w:tr>
      <w:tr w:rsidR="007636B0" w:rsidRPr="00A466E0" w14:paraId="1CFD6302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1591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Shanxi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44FD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8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83F8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04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9F60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5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F8E0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8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47B00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22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39CDF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13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E93F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4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FE09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54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7197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6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185DD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9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D5E89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3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49964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608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178B3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86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3CFB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374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53F9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6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E4FA4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9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1D2F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5518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6A2B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sz w:val="14"/>
                <w:szCs w:val="14"/>
              </w:rPr>
              <w:t>0.4747</w:t>
            </w:r>
          </w:p>
        </w:tc>
      </w:tr>
      <w:tr w:rsidR="007636B0" w14:paraId="0C37384F" w14:textId="77777777" w:rsidTr="00175815">
        <w:trPr>
          <w:gridAfter w:val="1"/>
          <w:wAfter w:w="9" w:type="dxa"/>
          <w:trHeight w:val="314"/>
          <w:jc w:val="center"/>
        </w:trPr>
        <w:tc>
          <w:tcPr>
            <w:tcW w:w="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C085C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AVE Score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999F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215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43C1AB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25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696E0D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95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FB3A7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24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BD9B9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25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2C4FB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3636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A3011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698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12ABD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683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6D1F0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684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0A993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63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362785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649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96FF3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670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9E262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07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FE97AE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02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DAC08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57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8D5CC4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21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C84FA" w14:textId="77777777" w:rsidR="007636B0" w:rsidRPr="00A466E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125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F62005" w14:textId="77777777" w:rsidR="007636B0" w:rsidRDefault="007636B0" w:rsidP="00175815">
            <w:pPr>
              <w:pStyle w:val="Body"/>
              <w:widowControl/>
              <w:jc w:val="center"/>
            </w:pPr>
            <w:r w:rsidRPr="00A466E0">
              <w:rPr>
                <w:rStyle w:val="None"/>
                <w:rFonts w:ascii="Times New Roman" w:hAnsi="Times New Roman"/>
                <w:b/>
                <w:bCs/>
                <w:sz w:val="14"/>
                <w:szCs w:val="14"/>
              </w:rPr>
              <w:t>0.4202</w:t>
            </w:r>
          </w:p>
        </w:tc>
      </w:tr>
    </w:tbl>
    <w:p w14:paraId="3D77F608" w14:textId="77777777" w:rsidR="007636B0" w:rsidRDefault="007636B0" w:rsidP="007636B0">
      <w:pPr>
        <w:pStyle w:val="EndNoteBibliography"/>
      </w:pPr>
    </w:p>
    <w:p w14:paraId="09516610" w14:textId="77777777" w:rsidR="00C42F33" w:rsidRDefault="00C42F33"/>
    <w:sectPr w:rsidR="00C42F33" w:rsidSect="00A466E0">
      <w:pgSz w:w="16840" w:h="11900" w:orient="landscape"/>
      <w:pgMar w:top="1797" w:right="1440" w:bottom="1797" w:left="1440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398A13" w14:textId="77777777" w:rsidR="009103BD" w:rsidRDefault="009103BD" w:rsidP="007636B0">
      <w:r>
        <w:separator/>
      </w:r>
    </w:p>
  </w:endnote>
  <w:endnote w:type="continuationSeparator" w:id="0">
    <w:p w14:paraId="0E5D0974" w14:textId="77777777" w:rsidR="009103BD" w:rsidRDefault="009103BD" w:rsidP="00763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 Neue">
    <w:altName w:val="Arial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B6E936" w14:textId="77777777" w:rsidR="009103BD" w:rsidRDefault="009103BD" w:rsidP="007636B0">
      <w:r>
        <w:separator/>
      </w:r>
    </w:p>
  </w:footnote>
  <w:footnote w:type="continuationSeparator" w:id="0">
    <w:p w14:paraId="1A0B8741" w14:textId="77777777" w:rsidR="009103BD" w:rsidRDefault="009103BD" w:rsidP="00763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84EAF"/>
    <w:multiLevelType w:val="hybridMultilevel"/>
    <w:tmpl w:val="1DAA6544"/>
    <w:numStyleLink w:val="ImportedStyle1"/>
  </w:abstractNum>
  <w:abstractNum w:abstractNumId="1" w15:restartNumberingAfterBreak="0">
    <w:nsid w:val="687822FA"/>
    <w:multiLevelType w:val="hybridMultilevel"/>
    <w:tmpl w:val="1DAA6544"/>
    <w:styleLink w:val="ImportedStyle1"/>
    <w:lvl w:ilvl="0" w:tplc="3AC6123E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D0BED6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93ACA0A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9727E90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BE6BBA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0D60154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EFCF640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946188C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8883B46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F33"/>
    <w:rsid w:val="007636B0"/>
    <w:rsid w:val="00832CFD"/>
    <w:rsid w:val="009103BD"/>
    <w:rsid w:val="00A466E0"/>
    <w:rsid w:val="00C4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F8F1030-D968-4E77-A4AC-DC53D2ED5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6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szCs w:val="24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36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6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36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6B0"/>
    <w:rPr>
      <w:sz w:val="18"/>
      <w:szCs w:val="18"/>
    </w:rPr>
  </w:style>
  <w:style w:type="character" w:styleId="Hyperlink">
    <w:name w:val="Hyperlink"/>
    <w:rsid w:val="007636B0"/>
    <w:rPr>
      <w:u w:val="single"/>
    </w:rPr>
  </w:style>
  <w:style w:type="table" w:customStyle="1" w:styleId="TableNormal1">
    <w:name w:val="Table Normal1"/>
    <w:rsid w:val="007636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636B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HTMLPreformatted">
    <w:name w:val="HTML Preformatted"/>
    <w:link w:val="HTMLPreformattedChar"/>
    <w:rsid w:val="007636B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character" w:customStyle="1" w:styleId="HTMLPreformattedChar">
    <w:name w:val="HTML Preformatted Char"/>
    <w:basedOn w:val="DefaultParagraphFont"/>
    <w:link w:val="HTMLPreformatted"/>
    <w:rsid w:val="007636B0"/>
    <w:rPr>
      <w:rFonts w:ascii="Courier New" w:eastAsia="Arial Unicode MS" w:hAnsi="Courier New" w:cs="Arial Unicode MS"/>
      <w:color w:val="000000"/>
      <w:sz w:val="20"/>
      <w:szCs w:val="20"/>
      <w:u w:color="000000"/>
      <w:bdr w:val="nil"/>
    </w:rPr>
  </w:style>
  <w:style w:type="paragraph" w:customStyle="1" w:styleId="MDPI13authornames">
    <w:name w:val="MDPI_1.3_authornames"/>
    <w:next w:val="Body"/>
    <w:rsid w:val="007636B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120" w:line="260" w:lineRule="atLeast"/>
      <w:jc w:val="both"/>
    </w:pPr>
    <w:rPr>
      <w:rFonts w:ascii="Palatino Linotype" w:eastAsia="Palatino Linotype" w:hAnsi="Palatino Linotype" w:cs="Palatino Linotype"/>
      <w:b/>
      <w:bCs/>
      <w:color w:val="000000"/>
      <w:kern w:val="0"/>
      <w:sz w:val="20"/>
      <w:szCs w:val="20"/>
      <w:u w:color="000000"/>
      <w:bdr w:val="nil"/>
    </w:rPr>
  </w:style>
  <w:style w:type="paragraph" w:customStyle="1" w:styleId="Body">
    <w:name w:val="Body"/>
    <w:rsid w:val="007636B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Calibri" w:cs="Arial Unicode MS"/>
      <w:color w:val="000000"/>
      <w:szCs w:val="21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MDPI16affiliation">
    <w:name w:val="MDPI_1.6_affiliation"/>
    <w:rsid w:val="007636B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260" w:lineRule="atLeast"/>
      <w:ind w:left="311" w:hanging="198"/>
      <w:jc w:val="both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character" w:styleId="FootnoteReference">
    <w:name w:val="footnote reference"/>
    <w:rsid w:val="007636B0"/>
    <w:rPr>
      <w:vertAlign w:val="superscript"/>
      <w:lang w:val="en-US"/>
    </w:rPr>
  </w:style>
  <w:style w:type="character" w:customStyle="1" w:styleId="Hyperlink0">
    <w:name w:val="Hyperlink.0"/>
    <w:basedOn w:val="Hyperlink"/>
    <w:rsid w:val="007636B0"/>
    <w:rPr>
      <w:outline w:val="0"/>
      <w:color w:val="0000FF"/>
      <w:u w:val="single" w:color="0000FF"/>
    </w:rPr>
  </w:style>
  <w:style w:type="character" w:customStyle="1" w:styleId="None">
    <w:name w:val="None"/>
    <w:rsid w:val="007636B0"/>
  </w:style>
  <w:style w:type="character" w:customStyle="1" w:styleId="Hyperlink1">
    <w:name w:val="Hyperlink.1"/>
    <w:basedOn w:val="None"/>
    <w:rsid w:val="007636B0"/>
  </w:style>
  <w:style w:type="paragraph" w:styleId="FootnoteText">
    <w:name w:val="footnote text"/>
    <w:link w:val="FootnoteTextChar"/>
    <w:rsid w:val="007636B0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DengXian" w:eastAsia="DengXian" w:hAnsi="DengXian" w:cs="DengXian"/>
      <w:color w:val="000000"/>
      <w:sz w:val="18"/>
      <w:szCs w:val="18"/>
      <w:u w:color="000000"/>
      <w:bdr w:val="nil"/>
    </w:rPr>
  </w:style>
  <w:style w:type="character" w:customStyle="1" w:styleId="FootnoteTextChar">
    <w:name w:val="Footnote Text Char"/>
    <w:basedOn w:val="DefaultParagraphFont"/>
    <w:link w:val="FootnoteText"/>
    <w:rsid w:val="007636B0"/>
    <w:rPr>
      <w:rFonts w:ascii="DengXian" w:eastAsia="DengXian" w:hAnsi="DengXian" w:cs="DengXian"/>
      <w:color w:val="000000"/>
      <w:sz w:val="18"/>
      <w:szCs w:val="18"/>
      <w:u w:color="000000"/>
      <w:bdr w:val="nil"/>
    </w:rPr>
  </w:style>
  <w:style w:type="paragraph" w:styleId="NormalWeb">
    <w:name w:val="Normal (Web)"/>
    <w:rsid w:val="007636B0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sz w:val="24"/>
      <w:szCs w:val="24"/>
      <w:u w:color="000000"/>
      <w:bdr w:val="nil"/>
    </w:rPr>
  </w:style>
  <w:style w:type="paragraph" w:customStyle="1" w:styleId="Default">
    <w:name w:val="Default"/>
    <w:rsid w:val="007636B0"/>
    <w:pPr>
      <w:pBdr>
        <w:top w:val="nil"/>
        <w:left w:val="nil"/>
        <w:bottom w:val="nil"/>
        <w:right w:val="nil"/>
        <w:between w:val="nil"/>
        <w:bar w:val="nil"/>
      </w:pBdr>
      <w:spacing w:before="16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7636B0"/>
    <w:pPr>
      <w:numPr>
        <w:numId w:val="1"/>
      </w:numPr>
    </w:pPr>
  </w:style>
  <w:style w:type="character" w:customStyle="1" w:styleId="Hyperlink2">
    <w:name w:val="Hyperlink.2"/>
    <w:basedOn w:val="Hyperlink0"/>
    <w:rsid w:val="007636B0"/>
    <w:rPr>
      <w:rFonts w:ascii="Times New Roman" w:eastAsia="Times New Roman" w:hAnsi="Times New Roman" w:cs="Times New Roman"/>
      <w:outline w:val="0"/>
      <w:color w:val="0000FF"/>
      <w:u w:val="single" w:color="0000FF"/>
    </w:rPr>
  </w:style>
  <w:style w:type="paragraph" w:customStyle="1" w:styleId="MDPI21heading1">
    <w:name w:val="MDPI_2.1_heading1"/>
    <w:rsid w:val="007636B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240" w:after="120" w:line="260" w:lineRule="atLeast"/>
      <w:jc w:val="both"/>
      <w:outlineLvl w:val="0"/>
    </w:pPr>
    <w:rPr>
      <w:rFonts w:ascii="Palatino Linotype" w:eastAsia="Palatino Linotype" w:hAnsi="Palatino Linotype" w:cs="Palatino Linotype"/>
      <w:b/>
      <w:bCs/>
      <w:color w:val="000000"/>
      <w:kern w:val="0"/>
      <w:sz w:val="20"/>
      <w:szCs w:val="20"/>
      <w:u w:color="000000"/>
      <w:bdr w:val="nil"/>
    </w:rPr>
  </w:style>
  <w:style w:type="paragraph" w:customStyle="1" w:styleId="MDPI62Acknowledgments">
    <w:name w:val="MDPI_6.2_Acknowledgments"/>
    <w:rsid w:val="007636B0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20" w:line="20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paragraph" w:customStyle="1" w:styleId="EndNoteBibliography">
    <w:name w:val="EndNote Bibliography"/>
    <w:rsid w:val="007636B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Calibri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6B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6B0"/>
    <w:rPr>
      <w:rFonts w:ascii="Times New Roman" w:eastAsia="Arial Unicode MS" w:hAnsi="Times New Roman" w:cs="Times New Roman"/>
      <w:kern w:val="0"/>
      <w:sz w:val="24"/>
      <w:szCs w:val="24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636B0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7636B0"/>
  </w:style>
  <w:style w:type="character" w:styleId="PlaceholderText">
    <w:name w:val="Placeholder Text"/>
    <w:basedOn w:val="DefaultParagraphFont"/>
    <w:uiPriority w:val="99"/>
    <w:semiHidden/>
    <w:rsid w:val="007636B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6</Words>
  <Characters>5509</Characters>
  <Application>Microsoft Office Word</Application>
  <DocSecurity>0</DocSecurity>
  <Lines>45</Lines>
  <Paragraphs>12</Paragraphs>
  <ScaleCrop>false</ScaleCrop>
  <Company/>
  <LinksUpToDate>false</LinksUpToDate>
  <CharactersWithSpaces>6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Fangrong</dc:creator>
  <cp:keywords/>
  <dc:description/>
  <cp:lastModifiedBy>Bhuvaneswari R.</cp:lastModifiedBy>
  <cp:revision>4</cp:revision>
  <dcterms:created xsi:type="dcterms:W3CDTF">2022-04-18T13:07:00Z</dcterms:created>
  <dcterms:modified xsi:type="dcterms:W3CDTF">2022-06-02T04:19:00Z</dcterms:modified>
</cp:coreProperties>
</file>